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6AE03" w14:textId="782EA67A" w:rsidR="00D20F00" w:rsidRPr="007B466F" w:rsidRDefault="00D20F00" w:rsidP="00D20F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450AE">
        <w:rPr>
          <w:rFonts w:ascii="Times New Roman" w:hAnsi="Times New Roman" w:cs="Times New Roman" w:hint="eastAsia"/>
          <w:b/>
          <w:bCs/>
          <w:sz w:val="20"/>
          <w:szCs w:val="20"/>
        </w:rPr>
        <w:t>file</w:t>
      </w: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2 Therapeutic regimens used in this cohort </w:t>
      </w:r>
    </w:p>
    <w:p w14:paraId="412E7511" w14:textId="77777777" w:rsidR="00D20F00" w:rsidRPr="007B466F" w:rsidRDefault="00D20F00" w:rsidP="00D20F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B466F">
        <w:rPr>
          <w:rFonts w:ascii="Times New Roman" w:hAnsi="Times New Roman" w:cs="Times New Roman"/>
          <w:sz w:val="20"/>
          <w:szCs w:val="20"/>
        </w:rPr>
        <w:t xml:space="preserve">mPSL: Systemic methylprednisolone; PSL: Prednisolone; DMARDs: disease modifying anti-rheumatic drugs; JAK: Janus kinase; IVIG: intravenous immunoglobulin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20F00" w:rsidRPr="007B466F" w14:paraId="2263C4BD" w14:textId="77777777" w:rsidTr="00A533B0">
        <w:tc>
          <w:tcPr>
            <w:tcW w:w="4148" w:type="dxa"/>
            <w:tcBorders>
              <w:left w:val="nil"/>
            </w:tcBorders>
          </w:tcPr>
          <w:p w14:paraId="2E4DEE0F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Steroid monotherapy</w:t>
            </w:r>
          </w:p>
        </w:tc>
        <w:tc>
          <w:tcPr>
            <w:tcW w:w="4148" w:type="dxa"/>
            <w:tcBorders>
              <w:right w:val="nil"/>
            </w:tcBorders>
          </w:tcPr>
          <w:p w14:paraId="7EB289F7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Monotherapy of mPSL or PSL, the majority with a maximum dosage over 1 mg/kg/d (as calculated by PSL)</w:t>
            </w:r>
          </w:p>
        </w:tc>
      </w:tr>
      <w:tr w:rsidR="00D20F00" w:rsidRPr="007B466F" w14:paraId="7DACBECD" w14:textId="77777777" w:rsidTr="00A533B0">
        <w:tc>
          <w:tcPr>
            <w:tcW w:w="4148" w:type="dxa"/>
            <w:tcBorders>
              <w:left w:val="nil"/>
            </w:tcBorders>
          </w:tcPr>
          <w:p w14:paraId="687F51D0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Combined therapy</w:t>
            </w:r>
          </w:p>
        </w:tc>
        <w:tc>
          <w:tcPr>
            <w:tcW w:w="4148" w:type="dxa"/>
            <w:tcBorders>
              <w:right w:val="nil"/>
            </w:tcBorders>
          </w:tcPr>
          <w:p w14:paraId="77727984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combined therapy of PSL/mPSL as well as DMARDs or JAK inhibitors, with or without IVIG.</w:t>
            </w:r>
          </w:p>
        </w:tc>
      </w:tr>
      <w:tr w:rsidR="00D20F00" w:rsidRPr="007B466F" w14:paraId="6D0392D1" w14:textId="77777777" w:rsidTr="00A533B0">
        <w:tc>
          <w:tcPr>
            <w:tcW w:w="8296" w:type="dxa"/>
            <w:gridSpan w:val="2"/>
            <w:tcBorders>
              <w:left w:val="nil"/>
              <w:right w:val="nil"/>
            </w:tcBorders>
          </w:tcPr>
          <w:p w14:paraId="6720B66E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The DMARDs used for these patients encompassed Methotrexate, Cyclosporine, Tacrolimus, Mycophenolate, Thalidomide, Hydroxychloroquine and Cyclophosphamide.</w:t>
            </w:r>
          </w:p>
        </w:tc>
      </w:tr>
      <w:tr w:rsidR="00D20F00" w:rsidRPr="007B466F" w14:paraId="36DB1091" w14:textId="77777777" w:rsidTr="00A533B0">
        <w:tc>
          <w:tcPr>
            <w:tcW w:w="8296" w:type="dxa"/>
            <w:gridSpan w:val="2"/>
            <w:tcBorders>
              <w:left w:val="nil"/>
              <w:right w:val="nil"/>
            </w:tcBorders>
          </w:tcPr>
          <w:p w14:paraId="3D245B9B" w14:textId="77777777" w:rsidR="00D20F00" w:rsidRPr="007B466F" w:rsidRDefault="00D20F00" w:rsidP="00A53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The JAK inhibitors applied in this cohort were Baricitinib and Tofacitinib.</w:t>
            </w:r>
          </w:p>
        </w:tc>
      </w:tr>
    </w:tbl>
    <w:p w14:paraId="7D238F7F" w14:textId="77777777" w:rsidR="004469CB" w:rsidRPr="00D20F00" w:rsidRDefault="004469CB"/>
    <w:sectPr w:rsidR="004469CB" w:rsidRPr="00D20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101D1" w14:textId="77777777" w:rsidR="005C63C7" w:rsidRDefault="005C63C7" w:rsidP="00D20F00">
      <w:r>
        <w:separator/>
      </w:r>
    </w:p>
  </w:endnote>
  <w:endnote w:type="continuationSeparator" w:id="0">
    <w:p w14:paraId="5E48EFD6" w14:textId="77777777" w:rsidR="005C63C7" w:rsidRDefault="005C63C7" w:rsidP="00D20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0B38B0" w14:textId="77777777" w:rsidR="005C63C7" w:rsidRDefault="005C63C7" w:rsidP="00D20F00">
      <w:r>
        <w:separator/>
      </w:r>
    </w:p>
  </w:footnote>
  <w:footnote w:type="continuationSeparator" w:id="0">
    <w:p w14:paraId="233C3F36" w14:textId="77777777" w:rsidR="005C63C7" w:rsidRDefault="005C63C7" w:rsidP="00D20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CB"/>
    <w:rsid w:val="004469CB"/>
    <w:rsid w:val="005C63C7"/>
    <w:rsid w:val="00920BBE"/>
    <w:rsid w:val="00B450AE"/>
    <w:rsid w:val="00D2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74E82"/>
  <w15:chartTrackingRefBased/>
  <w15:docId w15:val="{B3673A5C-B381-4B92-BF83-5AB0DE5C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F0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20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F0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20F00"/>
    <w:rPr>
      <w:sz w:val="18"/>
      <w:szCs w:val="18"/>
    </w:rPr>
  </w:style>
  <w:style w:type="table" w:styleId="a7">
    <w:name w:val="Table Grid"/>
    <w:basedOn w:val="a1"/>
    <w:uiPriority w:val="39"/>
    <w:rsid w:val="00D20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42:00Z</dcterms:created>
  <dcterms:modified xsi:type="dcterms:W3CDTF">2024-04-01T12:42:00Z</dcterms:modified>
</cp:coreProperties>
</file>